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1: CT values of gen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71450</wp:posOffset>
                </wp:positionV>
                <wp:extent cx="4953000" cy="12534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1253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4"/>
                              <w:gridCol w:w="1324"/>
                              <w:gridCol w:w="1324"/>
                              <w:gridCol w:w="1324"/>
                              <w:gridCol w:w="1012"/>
                              <w:gridCol w:w="1012"/>
                            </w:tblGrid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LHCBM1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LHCBM2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LHCBM3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CBLP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18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Stm6Glc4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757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739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883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696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944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933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895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91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935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907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948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941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9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Stm6Glc4L01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943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892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919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388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8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839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885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949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448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9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922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94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91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946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9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98.7pt;mso-wrap-distance-left:0pt;mso-wrap-distance-right:9pt;mso-wrap-distance-top:0pt;mso-wrap-distance-bottom:0pt;margin-top:13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4"/>
                        <w:gridCol w:w="1324"/>
                        <w:gridCol w:w="1324"/>
                        <w:gridCol w:w="1324"/>
                        <w:gridCol w:w="1012"/>
                        <w:gridCol w:w="1012"/>
                      </w:tblGrid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LHCBM1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LHCBM2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LHCBM3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CBLP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18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Stm6Glc4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757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739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883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696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944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933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895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91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935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907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948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941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9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Stm6Glc4L01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943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892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919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388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8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839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885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949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448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9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922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94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91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946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9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4:20:00Z</dcterms:created>
  <dc:creator>Melanie Oey</dc:creator>
  <dc:description/>
  <cp:keywords/>
  <dc:language>en-US</dc:language>
  <cp:lastModifiedBy>Melanie Oey</cp:lastModifiedBy>
  <dcterms:modified xsi:type="dcterms:W3CDTF">2012-07-27T04:20:00Z</dcterms:modified>
  <cp:revision>2</cp:revision>
  <dc:subject/>
  <dc:title/>
</cp:coreProperties>
</file>